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0" w:author="Microsoft Office User" w:date="2023-05-29T09:30:00Z">
          <w:tblPr>
            <w:tblW w:w="13467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681"/>
        <w:gridCol w:w="2746"/>
        <w:gridCol w:w="935"/>
        <w:gridCol w:w="734"/>
        <w:gridCol w:w="716"/>
        <w:gridCol w:w="745"/>
        <w:gridCol w:w="734"/>
        <w:gridCol w:w="935"/>
        <w:gridCol w:w="1133"/>
        <w:gridCol w:w="773"/>
        <w:gridCol w:w="681"/>
        <w:gridCol w:w="876"/>
        <w:gridCol w:w="228"/>
        <w:gridCol w:w="720"/>
        <w:gridCol w:w="830"/>
        <w:tblGridChange w:id="1">
          <w:tblGrid>
            <w:gridCol w:w="681"/>
            <w:gridCol w:w="2746"/>
            <w:gridCol w:w="935"/>
            <w:gridCol w:w="734"/>
            <w:gridCol w:w="716"/>
            <w:gridCol w:w="745"/>
            <w:gridCol w:w="734"/>
            <w:gridCol w:w="935"/>
            <w:gridCol w:w="1133"/>
            <w:gridCol w:w="773"/>
            <w:gridCol w:w="681"/>
            <w:gridCol w:w="876"/>
            <w:gridCol w:w="228"/>
            <w:gridCol w:w="720"/>
            <w:gridCol w:w="830"/>
          </w:tblGrid>
        </w:tblGridChange>
      </w:tblGrid>
      <w:tr w:rsidR="005B3865" w:rsidRPr="00B23F40" w:rsidTr="00EF590F">
        <w:trPr>
          <w:trHeight w:val="300"/>
          <w:trPrChange w:id="2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  <w:tcPrChange w:id="3" w:author="Microsoft Office User" w:date="2023-05-29T09:30:00Z">
              <w:tcPr>
                <w:tcW w:w="681" w:type="dxa"/>
                <w:vMerge w:val="restart"/>
                <w:tcBorders>
                  <w:top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Patient</w:t>
            </w:r>
          </w:p>
        </w:tc>
        <w:tc>
          <w:tcPr>
            <w:tcW w:w="2746" w:type="dxa"/>
            <w:vMerge w:val="restart"/>
            <w:tcBorders>
              <w:top w:val="single" w:sz="18" w:space="0" w:color="auto"/>
              <w:right w:val="single" w:sz="2" w:space="0" w:color="auto"/>
            </w:tcBorders>
            <w:vAlign w:val="center"/>
            <w:tcPrChange w:id="4" w:author="Microsoft Office User" w:date="2023-05-29T09:30:00Z">
              <w:tcPr>
                <w:tcW w:w="3005" w:type="dxa"/>
                <w:vMerge w:val="restart"/>
                <w:tcBorders>
                  <w:top w:val="single" w:sz="18" w:space="0" w:color="auto"/>
                  <w:right w:val="single" w:sz="2" w:space="0" w:color="auto"/>
                </w:tcBorders>
                <w:vAlign w:val="center"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Phenotype</w:t>
            </w:r>
          </w:p>
        </w:tc>
        <w:tc>
          <w:tcPr>
            <w:tcW w:w="935" w:type="dxa"/>
            <w:vMerge w:val="restart"/>
            <w:tcBorders>
              <w:top w:val="single" w:sz="18" w:space="0" w:color="auto"/>
              <w:left w:val="single" w:sz="2" w:space="0" w:color="auto"/>
            </w:tcBorders>
            <w:shd w:val="clear" w:color="auto" w:fill="auto"/>
            <w:vAlign w:val="center"/>
            <w:hideMark/>
            <w:tcPrChange w:id="5" w:author="Microsoft Office User" w:date="2023-05-29T09:30:00Z">
              <w:tcPr>
                <w:tcW w:w="564" w:type="dxa"/>
                <w:vMerge w:val="restart"/>
                <w:tcBorders>
                  <w:top w:val="single" w:sz="18" w:space="0" w:color="auto"/>
                  <w:lef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Age at evaluation</w:t>
            </w:r>
          </w:p>
        </w:tc>
        <w:tc>
          <w:tcPr>
            <w:tcW w:w="3864" w:type="dxa"/>
            <w:gridSpan w:val="5"/>
            <w:tcBorders>
              <w:top w:val="single" w:sz="18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  <w:tcPrChange w:id="6" w:author="Microsoft Office User" w:date="2023-05-29T09:30:00Z">
              <w:tcPr>
                <w:tcW w:w="3864" w:type="dxa"/>
                <w:gridSpan w:val="5"/>
                <w:tcBorders>
                  <w:top w:val="single" w:sz="18" w:space="0" w:color="auto"/>
                  <w:left w:val="nil"/>
                  <w:bottom w:val="single" w:sz="2" w:space="0" w:color="auto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 xml:space="preserve">Adrenal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steroidogenesis</w:t>
            </w:r>
          </w:p>
        </w:tc>
        <w:tc>
          <w:tcPr>
            <w:tcW w:w="5241" w:type="dxa"/>
            <w:gridSpan w:val="7"/>
            <w:tcBorders>
              <w:top w:val="single" w:sz="18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  <w:tcPrChange w:id="7" w:author="Microsoft Office User" w:date="2023-05-29T09:30:00Z">
              <w:tcPr>
                <w:tcW w:w="5353" w:type="dxa"/>
                <w:gridSpan w:val="7"/>
                <w:tcBorders>
                  <w:top w:val="single" w:sz="18" w:space="0" w:color="auto"/>
                  <w:left w:val="single" w:sz="2" w:space="0" w:color="auto"/>
                  <w:bottom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Gonadal function</w:t>
            </w:r>
          </w:p>
        </w:tc>
      </w:tr>
      <w:tr w:rsidR="005B3865" w:rsidRPr="00B23F40" w:rsidTr="00EF590F">
        <w:trPr>
          <w:trHeight w:val="624"/>
          <w:trPrChange w:id="8" w:author="Microsoft Office User" w:date="2023-05-29T09:30:00Z">
            <w:trPr>
              <w:trHeight w:val="624"/>
            </w:trPr>
          </w:trPrChange>
        </w:trPr>
        <w:tc>
          <w:tcPr>
            <w:tcW w:w="68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  <w:tcPrChange w:id="9" w:author="Microsoft Office User" w:date="2023-05-29T09:30:00Z">
              <w:tcPr>
                <w:tcW w:w="681" w:type="dxa"/>
                <w:vMerge/>
                <w:tcBorders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2746" w:type="dxa"/>
            <w:vMerge/>
            <w:tcBorders>
              <w:bottom w:val="single" w:sz="18" w:space="0" w:color="auto"/>
              <w:right w:val="single" w:sz="2" w:space="0" w:color="auto"/>
            </w:tcBorders>
            <w:tcPrChange w:id="10" w:author="Microsoft Office User" w:date="2023-05-29T09:30:00Z">
              <w:tcPr>
                <w:tcW w:w="3005" w:type="dxa"/>
                <w:vMerge/>
                <w:tcBorders>
                  <w:bottom w:val="single" w:sz="18" w:space="0" w:color="auto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935" w:type="dxa"/>
            <w:vMerge/>
            <w:tcBorders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11" w:author="Microsoft Office User" w:date="2023-05-29T09:30:00Z">
              <w:tcPr>
                <w:tcW w:w="564" w:type="dxa"/>
                <w:vMerge/>
                <w:tcBorders>
                  <w:left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  <w:tcPrChange w:id="12" w:author="Microsoft Office User" w:date="2023-05-29T09:30:00Z">
              <w:tcPr>
                <w:tcW w:w="734" w:type="dxa"/>
                <w:tcBorders>
                  <w:top w:val="single" w:sz="2" w:space="0" w:color="auto"/>
                  <w:left w:val="nil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ACTH (pg/mL)</w:t>
            </w:r>
          </w:p>
        </w:tc>
        <w:tc>
          <w:tcPr>
            <w:tcW w:w="71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13" w:author="Microsoft Office User" w:date="2023-05-29T09:30:00Z">
              <w:tcPr>
                <w:tcW w:w="716" w:type="dxa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Cortisol (µg/dL)</w:t>
            </w:r>
          </w:p>
        </w:tc>
        <w:tc>
          <w:tcPr>
            <w:tcW w:w="74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14" w:author="Microsoft Office User" w:date="2023-05-29T09:30:00Z">
              <w:tcPr>
                <w:tcW w:w="745" w:type="dxa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17OHP4 (ng/mL)</w:t>
            </w:r>
          </w:p>
        </w:tc>
        <w:tc>
          <w:tcPr>
            <w:tcW w:w="73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15" w:author="Microsoft Office User" w:date="2023-05-29T09:30:00Z">
              <w:tcPr>
                <w:tcW w:w="734" w:type="dxa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DHEA-S (ng/mL)</w:t>
            </w:r>
          </w:p>
        </w:tc>
        <w:tc>
          <w:tcPr>
            <w:tcW w:w="93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16" w:author="Microsoft Office User" w:date="2023-05-29T09:30:00Z">
              <w:tcPr>
                <w:tcW w:w="935" w:type="dxa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Δ4-A (ng/mL)</w:t>
            </w:r>
          </w:p>
        </w:tc>
        <w:tc>
          <w:tcPr>
            <w:tcW w:w="113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17" w:author="Microsoft Office User" w:date="2023-05-29T09:30:00Z">
              <w:tcPr>
                <w:tcW w:w="1135" w:type="dxa"/>
                <w:tcBorders>
                  <w:top w:val="single" w:sz="2" w:space="0" w:color="auto"/>
                  <w:left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Testosterone (ng/dL)</w:t>
            </w:r>
          </w:p>
        </w:tc>
        <w:tc>
          <w:tcPr>
            <w:tcW w:w="77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18" w:author="Microsoft Office User" w:date="2023-05-29T09:30:00Z">
              <w:tcPr>
                <w:tcW w:w="816" w:type="dxa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FSH (U/L)</w:t>
            </w:r>
          </w:p>
        </w:tc>
        <w:tc>
          <w:tcPr>
            <w:tcW w:w="681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19" w:author="Microsoft Office User" w:date="2023-05-29T09:30:00Z">
              <w:tcPr>
                <w:tcW w:w="708" w:type="dxa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LH (U/L)</w:t>
            </w:r>
          </w:p>
        </w:tc>
        <w:tc>
          <w:tcPr>
            <w:tcW w:w="87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20" w:author="Microsoft Office User" w:date="2023-05-29T09:30:00Z">
              <w:tcPr>
                <w:tcW w:w="900" w:type="dxa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E2 (pg/mL)</w:t>
            </w:r>
          </w:p>
        </w:tc>
        <w:tc>
          <w:tcPr>
            <w:tcW w:w="948" w:type="dxa"/>
            <w:gridSpan w:val="2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21" w:author="Microsoft Office User" w:date="2023-05-29T09:30:00Z">
              <w:tcPr>
                <w:tcW w:w="948" w:type="dxa"/>
                <w:gridSpan w:val="2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DHT (ng/ml)</w:t>
            </w:r>
          </w:p>
        </w:tc>
        <w:tc>
          <w:tcPr>
            <w:tcW w:w="83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22" w:author="Microsoft Office User" w:date="2023-05-29T09:30:00Z">
              <w:tcPr>
                <w:tcW w:w="846" w:type="dxa"/>
                <w:tcBorders>
                  <w:top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AMH (ng/mL)</w:t>
            </w:r>
          </w:p>
        </w:tc>
      </w:tr>
      <w:tr w:rsidR="005B3865" w:rsidRPr="00B23F40" w:rsidTr="00EF590F">
        <w:trPr>
          <w:trHeight w:val="300"/>
          <w:trPrChange w:id="23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4" w:author="Microsoft Office User" w:date="2023-05-29T09:30:00Z">
              <w:tcPr>
                <w:tcW w:w="681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2746" w:type="dxa"/>
            <w:tcBorders>
              <w:top w:val="single" w:sz="18" w:space="0" w:color="auto"/>
              <w:bottom w:val="single" w:sz="2" w:space="0" w:color="808080" w:themeColor="background1" w:themeShade="80"/>
              <w:right w:val="single" w:sz="2" w:space="0" w:color="auto"/>
            </w:tcBorders>
            <w:tcPrChange w:id="25" w:author="Microsoft Office User" w:date="2023-05-29T09:30:00Z">
              <w:tcPr>
                <w:tcW w:w="3005" w:type="dxa"/>
                <w:tcBorders>
                  <w:top w:val="single" w:sz="18" w:space="0" w:color="auto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5y, after treatment, mature penis and scrotum, pubarche IV</w:t>
            </w:r>
          </w:p>
        </w:tc>
        <w:tc>
          <w:tcPr>
            <w:tcW w:w="935" w:type="dxa"/>
            <w:tcBorders>
              <w:top w:val="single" w:sz="18" w:space="0" w:color="auto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6" w:author="Microsoft Office User" w:date="2023-05-29T09:30:00Z">
              <w:tcPr>
                <w:tcW w:w="564" w:type="dxa"/>
                <w:tcBorders>
                  <w:top w:val="single" w:sz="18" w:space="0" w:color="auto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At birth</w:t>
            </w:r>
          </w:p>
        </w:tc>
        <w:tc>
          <w:tcPr>
            <w:tcW w:w="734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7" w:author="Microsoft Office User" w:date="2023-05-29T09:30:00Z">
              <w:tcPr>
                <w:tcW w:w="734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25</w:t>
            </w:r>
          </w:p>
        </w:tc>
        <w:tc>
          <w:tcPr>
            <w:tcW w:w="716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8" w:author="Microsoft Office User" w:date="2023-05-29T09:30:00Z">
              <w:tcPr>
                <w:tcW w:w="716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45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9" w:author="Microsoft Office User" w:date="2023-05-29T09:30:00Z">
              <w:tcPr>
                <w:tcW w:w="745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34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30" w:author="Microsoft Office User" w:date="2023-05-29T09:30:00Z">
              <w:tcPr>
                <w:tcW w:w="734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35" w:type="dxa"/>
            <w:tcBorders>
              <w:top w:val="single" w:sz="18" w:space="0" w:color="auto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31" w:author="Microsoft Office User" w:date="2023-05-29T09:30:00Z">
              <w:tcPr>
                <w:tcW w:w="935" w:type="dxa"/>
                <w:tcBorders>
                  <w:top w:val="single" w:sz="18" w:space="0" w:color="auto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single" w:sz="18" w:space="0" w:color="auto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32" w:author="Microsoft Office User" w:date="2023-05-29T09:30:00Z">
              <w:tcPr>
                <w:tcW w:w="1135" w:type="dxa"/>
                <w:tcBorders>
                  <w:top w:val="single" w:sz="18" w:space="0" w:color="auto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34.7</w:t>
            </w:r>
          </w:p>
        </w:tc>
        <w:tc>
          <w:tcPr>
            <w:tcW w:w="773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33" w:author="Microsoft Office User" w:date="2023-05-29T09:30:00Z">
              <w:tcPr>
                <w:tcW w:w="816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81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34" w:author="Microsoft Office User" w:date="2023-05-29T09:30:00Z">
              <w:tcPr>
                <w:tcW w:w="708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35" w:author="Microsoft Office User" w:date="2023-05-29T09:30:00Z">
              <w:tcPr>
                <w:tcW w:w="900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36" w:author="Microsoft Office User" w:date="2023-05-29T09:30:00Z">
              <w:tcPr>
                <w:tcW w:w="948" w:type="dxa"/>
                <w:gridSpan w:val="2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30" w:type="dxa"/>
            <w:tcBorders>
              <w:top w:val="single" w:sz="1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37" w:author="Microsoft Office User" w:date="2023-05-29T09:30:00Z">
              <w:tcPr>
                <w:tcW w:w="846" w:type="dxa"/>
                <w:tcBorders>
                  <w:top w:val="single" w:sz="18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</w:tr>
      <w:tr w:rsidR="005B3865" w:rsidRPr="00B23F40" w:rsidTr="00EF590F">
        <w:trPr>
          <w:trHeight w:val="300"/>
          <w:trPrChange w:id="38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39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40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y, micropenis, scrotal hypospadias, bifid scrotum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41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6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42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43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44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&lt;0.1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45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80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46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47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0/44.1*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48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49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50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51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0.3/</w:t>
            </w: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1*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52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</w:tr>
      <w:tr w:rsidR="005B3865" w:rsidRPr="00B23F40" w:rsidTr="00EF590F">
        <w:trPr>
          <w:trHeight w:val="300"/>
          <w:trPrChange w:id="53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54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55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9y, micropenis (2cm), scrotal hypospadias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56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9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57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58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59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60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61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62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80*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63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64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65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66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N*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67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</w:tr>
      <w:tr w:rsidR="005B3865" w:rsidRPr="00B23F40" w:rsidTr="00EF590F">
        <w:trPr>
          <w:trHeight w:val="300"/>
          <w:trPrChange w:id="68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69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70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y, curved penis (2cm), scrotal hypospadias, bifid scrotum, right inguinal hernia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71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6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72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73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74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2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75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80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76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0.3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77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0/125*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78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.5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79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.5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80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81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0.1/0.1*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82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</w:tr>
      <w:tr w:rsidR="005B3865" w:rsidRPr="00B23F40" w:rsidTr="00EF590F">
        <w:trPr>
          <w:trHeight w:val="305"/>
          <w:trPrChange w:id="83" w:author="Microsoft Office User" w:date="2023-05-29T09:30:00Z">
            <w:trPr>
              <w:trHeight w:val="305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84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85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956685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US" w:eastAsia="de-CH"/>
              </w:rPr>
            </w:pPr>
            <w:r w:rsidRPr="00956685">
              <w:rPr>
                <w:rFonts w:ascii="Calibri" w:eastAsia="Times New Roman" w:hAnsi="Calibri" w:cs="Calibri"/>
                <w:sz w:val="18"/>
                <w:szCs w:val="18"/>
                <w:lang w:val="en-US" w:eastAsia="de-CH"/>
              </w:rPr>
              <w:t>3y, rudimentary penis (&lt;0.5cm), pubarche I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86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4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87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88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89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90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91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0.5/&lt;0.3*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92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14/59*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93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,3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94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0.1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95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96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0.1/0.1*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97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8.8</w:t>
            </w:r>
          </w:p>
        </w:tc>
      </w:tr>
      <w:tr w:rsidR="005B3865" w:rsidRPr="00B23F40" w:rsidTr="00EF590F">
        <w:trPr>
          <w:trHeight w:val="300"/>
          <w:trPrChange w:id="98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99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100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956685">
              <w:rPr>
                <w:rFonts w:ascii="Calibri" w:eastAsia="Times New Roman" w:hAnsi="Calibri" w:cs="Calibri"/>
                <w:sz w:val="18"/>
                <w:szCs w:val="18"/>
                <w:lang w:val="en-US" w:eastAsia="de-CH"/>
              </w:rPr>
              <w:t>2y, curved penis, scrotal hypospadias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01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2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02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03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7.7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04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05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50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106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0.3/&lt;0.3*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07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0/110.4*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08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09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10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11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&lt;0.1/&lt;0.1*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12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</w:tr>
      <w:tr w:rsidR="005B3865" w:rsidRPr="00B23F40" w:rsidTr="00EF590F">
        <w:trPr>
          <w:trHeight w:val="300"/>
          <w:trPrChange w:id="113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14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115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y, curved penis (4.4-4.5cm), scrotal hypospadias, cryptorchidism and bifid scrotum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16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6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17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18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19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4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20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270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121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0.3/&lt;0.3*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22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0/263.4*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23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8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24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0.1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25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26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1/0.3*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27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22.8</w:t>
            </w:r>
          </w:p>
        </w:tc>
      </w:tr>
      <w:tr w:rsidR="005B3865" w:rsidRPr="00B23F40" w:rsidTr="00EF590F">
        <w:trPr>
          <w:trHeight w:val="300"/>
          <w:trPrChange w:id="128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29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130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y, right inguinal hernia. At puberty, primary amenorrhea, ovarian and uterine agenesis. 24y, left inguinal hernia. 35y, female external genitalia, thelarche II-III, erectile organ is buried, one opening for urethra and vagina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31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35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32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27.9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33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21.3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34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2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35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390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136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.3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37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38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67.0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39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48.5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40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41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42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</w:tr>
      <w:tr w:rsidR="005B3865" w:rsidRPr="00B23F40" w:rsidDel="00EF590F" w:rsidTr="00EF590F">
        <w:trPr>
          <w:trHeight w:val="300"/>
          <w:del w:id="143" w:author="Microsoft Office User" w:date="2023-05-29T09:30:00Z"/>
          <w:trPrChange w:id="144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45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46" w:author="Microsoft Office User" w:date="2023-05-29T09:30:00Z"/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del w:id="147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bCs/>
                  <w:sz w:val="18"/>
                  <w:szCs w:val="18"/>
                  <w:lang w:eastAsia="de-CH"/>
                </w:rPr>
                <w:delText>9</w:delText>
              </w:r>
            </w:del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148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both"/>
              <w:rPr>
                <w:del w:id="149" w:author="Microsoft Office User" w:date="2023-05-29T09:30:00Z"/>
                <w:rFonts w:ascii="Calibri" w:eastAsia="Times New Roman" w:hAnsi="Calibri" w:cs="Calibri"/>
                <w:sz w:val="18"/>
                <w:szCs w:val="18"/>
                <w:lang w:val="es-ES" w:eastAsia="de-CH"/>
              </w:rPr>
            </w:pPr>
            <w:del w:id="150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val="es-ES" w:eastAsia="de-CH"/>
                </w:rPr>
                <w:delText>7y, penis 8cm, testes 10mL, pubarche II.</w:delText>
              </w:r>
            </w:del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51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52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53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6y</w:delText>
              </w:r>
            </w:del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54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55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56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 </w:delText>
              </w:r>
            </w:del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57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58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59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 </w:delText>
              </w:r>
            </w:del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60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61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62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1.4</w:delText>
              </w:r>
            </w:del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63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64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65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0.6</w:delText>
              </w:r>
            </w:del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166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67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68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 </w:delText>
              </w:r>
            </w:del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69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70" w:author="Microsoft Office User" w:date="2023-05-29T09:30:00Z"/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del w:id="171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b/>
                  <w:bCs/>
                  <w:sz w:val="18"/>
                  <w:szCs w:val="18"/>
                  <w:lang w:eastAsia="de-CH"/>
                </w:rPr>
                <w:delText>434.7</w:delText>
              </w:r>
            </w:del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72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73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74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4.6</w:delText>
              </w:r>
            </w:del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75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76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77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4.6</w:delText>
              </w:r>
            </w:del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78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79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80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22</w:delText>
              </w:r>
            </w:del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81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82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83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 </w:delText>
              </w:r>
            </w:del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84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Del="00EF590F" w:rsidRDefault="005B3865" w:rsidP="00046147">
            <w:pPr>
              <w:spacing w:after="0" w:line="240" w:lineRule="auto"/>
              <w:jc w:val="center"/>
              <w:rPr>
                <w:del w:id="185" w:author="Microsoft Office User" w:date="2023-05-29T09:30:00Z"/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del w:id="186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sz w:val="18"/>
                  <w:szCs w:val="18"/>
                  <w:lang w:eastAsia="de-CH"/>
                </w:rPr>
                <w:delText> </w:delText>
              </w:r>
            </w:del>
          </w:p>
        </w:tc>
      </w:tr>
      <w:tr w:rsidR="005B3865" w:rsidRPr="00B23F40" w:rsidTr="00EF590F">
        <w:trPr>
          <w:trHeight w:val="300"/>
          <w:trPrChange w:id="187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88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EF590F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ins w:id="189" w:author="Microsoft Office User" w:date="2023-05-29T09:30:00Z">
              <w:r>
                <w:rPr>
                  <w:rFonts w:ascii="Calibri" w:eastAsia="Times New Roman" w:hAnsi="Calibri" w:cs="Calibri"/>
                  <w:bCs/>
                  <w:sz w:val="18"/>
                  <w:szCs w:val="18"/>
                  <w:lang w:eastAsia="de-CH"/>
                </w:rPr>
                <w:t>9</w:t>
              </w:r>
            </w:ins>
            <w:del w:id="190" w:author="Microsoft Office User" w:date="2023-05-29T09:30:00Z">
              <w:r w:rsidR="005B3865" w:rsidRPr="00B23F40" w:rsidDel="00EF590F">
                <w:rPr>
                  <w:rFonts w:ascii="Calibri" w:eastAsia="Times New Roman" w:hAnsi="Calibri" w:cs="Calibri"/>
                  <w:bCs/>
                  <w:sz w:val="18"/>
                  <w:szCs w:val="18"/>
                  <w:lang w:eastAsia="de-CH"/>
                </w:rPr>
                <w:delText>10</w:delText>
              </w:r>
            </w:del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191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956685">
              <w:rPr>
                <w:rFonts w:ascii="Calibri" w:eastAsia="Times New Roman" w:hAnsi="Calibri" w:cs="Calibri"/>
                <w:sz w:val="18"/>
                <w:szCs w:val="18"/>
                <w:lang w:val="en-US" w:eastAsia="de-CH"/>
              </w:rPr>
              <w:t>3y, curved penis, scrotal hypospadias, atrophic scrotum, non-palpable testes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92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7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93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94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95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3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96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100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197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98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20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199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5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00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0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01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02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03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</w:tr>
      <w:tr w:rsidR="005B3865" w:rsidRPr="00B23F40" w:rsidTr="00EF590F">
        <w:trPr>
          <w:trHeight w:val="300"/>
          <w:trPrChange w:id="204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05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1</w:t>
            </w:r>
            <w:ins w:id="206" w:author="Microsoft Office User" w:date="2023-05-29T09:30:00Z">
              <w:r w:rsidR="00EF590F">
                <w:rPr>
                  <w:rFonts w:ascii="Calibri" w:eastAsia="Times New Roman" w:hAnsi="Calibri" w:cs="Calibri"/>
                  <w:bCs/>
                  <w:sz w:val="18"/>
                  <w:szCs w:val="18"/>
                  <w:lang w:eastAsia="de-CH"/>
                </w:rPr>
                <w:t>0</w:t>
              </w:r>
            </w:ins>
            <w:del w:id="207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bCs/>
                  <w:sz w:val="18"/>
                  <w:szCs w:val="18"/>
                  <w:lang w:eastAsia="de-CH"/>
                </w:rPr>
                <w:delText>1</w:delText>
              </w:r>
            </w:del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208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1mo, distal hypospadias, surgery. 12y, after treatment, penis (5.2cm) buried in fat, testes 10-12ml, pubarche III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09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3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0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1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3.9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2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3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150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214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0.3/&lt;0.3*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5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&lt;10/</w:t>
            </w: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72.8*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6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7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&lt;0.1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8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19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&lt;0.1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20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7</w:t>
            </w:r>
          </w:p>
        </w:tc>
      </w:tr>
      <w:tr w:rsidR="005B3865" w:rsidRPr="00B23F40" w:rsidTr="00EF590F">
        <w:trPr>
          <w:trHeight w:val="300"/>
          <w:trPrChange w:id="221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22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eastAsia="de-CH"/>
              </w:rPr>
              <w:t>1</w:t>
            </w:r>
            <w:ins w:id="223" w:author="Microsoft Office User" w:date="2023-05-29T09:30:00Z">
              <w:r w:rsidR="00EF590F">
                <w:rPr>
                  <w:rFonts w:ascii="Calibri" w:eastAsia="Times New Roman" w:hAnsi="Calibri" w:cs="Calibri"/>
                  <w:bCs/>
                  <w:sz w:val="18"/>
                  <w:szCs w:val="18"/>
                  <w:lang w:eastAsia="de-CH"/>
                </w:rPr>
                <w:t>1</w:t>
              </w:r>
            </w:ins>
            <w:del w:id="224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bCs/>
                  <w:sz w:val="18"/>
                  <w:szCs w:val="18"/>
                  <w:lang w:eastAsia="de-CH"/>
                </w:rPr>
                <w:delText>2</w:delText>
              </w:r>
            </w:del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225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7067B9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s-ES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 xml:space="preserve">At birth, left scrotal hypoplasia. </w:t>
            </w:r>
            <w:r w:rsidRPr="007067B9">
              <w:rPr>
                <w:rFonts w:ascii="Calibri" w:eastAsia="Times New Roman" w:hAnsi="Calibri" w:cs="Calibri"/>
                <w:sz w:val="18"/>
                <w:szCs w:val="18"/>
                <w:lang w:val="es-ES" w:eastAsia="de-CH"/>
              </w:rPr>
              <w:t xml:space="preserve">4y, </w:t>
            </w:r>
            <w:proofErr w:type="spellStart"/>
            <w:r w:rsidRPr="007067B9">
              <w:rPr>
                <w:rFonts w:ascii="Calibri" w:eastAsia="Times New Roman" w:hAnsi="Calibri" w:cs="Calibri"/>
                <w:sz w:val="18"/>
                <w:szCs w:val="18"/>
                <w:lang w:val="es-ES" w:eastAsia="de-CH"/>
              </w:rPr>
              <w:t>orchidopexy</w:t>
            </w:r>
            <w:proofErr w:type="spellEnd"/>
            <w:r w:rsidRPr="007067B9">
              <w:rPr>
                <w:rFonts w:ascii="Calibri" w:eastAsia="Times New Roman" w:hAnsi="Calibri" w:cs="Calibri"/>
                <w:sz w:val="18"/>
                <w:szCs w:val="18"/>
                <w:lang w:val="es-ES" w:eastAsia="de-CH"/>
              </w:rPr>
              <w:t xml:space="preserve">. 11y, </w:t>
            </w:r>
            <w:proofErr w:type="spellStart"/>
            <w:r w:rsidRPr="007067B9">
              <w:rPr>
                <w:rFonts w:ascii="Calibri" w:eastAsia="Times New Roman" w:hAnsi="Calibri" w:cs="Calibri"/>
                <w:sz w:val="18"/>
                <w:szCs w:val="18"/>
                <w:lang w:val="es-ES" w:eastAsia="de-CH"/>
              </w:rPr>
              <w:t>penis</w:t>
            </w:r>
            <w:proofErr w:type="spellEnd"/>
            <w:r w:rsidRPr="007067B9">
              <w:rPr>
                <w:rFonts w:ascii="Calibri" w:eastAsia="Times New Roman" w:hAnsi="Calibri" w:cs="Calibri"/>
                <w:sz w:val="18"/>
                <w:szCs w:val="18"/>
                <w:lang w:val="es-ES" w:eastAsia="de-CH"/>
              </w:rPr>
              <w:t xml:space="preserve"> 3.5-4cm, testes 2-4ml, </w:t>
            </w:r>
            <w:proofErr w:type="spellStart"/>
            <w:r w:rsidRPr="007067B9">
              <w:rPr>
                <w:rFonts w:ascii="Calibri" w:eastAsia="Times New Roman" w:hAnsi="Calibri" w:cs="Calibri"/>
                <w:sz w:val="18"/>
                <w:szCs w:val="18"/>
                <w:lang w:val="es-ES" w:eastAsia="de-CH"/>
              </w:rPr>
              <w:t>gynecomastia</w:t>
            </w:r>
            <w:proofErr w:type="spellEnd"/>
            <w:r w:rsidRPr="007067B9">
              <w:rPr>
                <w:rFonts w:ascii="Calibri" w:eastAsia="Times New Roman" w:hAnsi="Calibri" w:cs="Calibri"/>
                <w:sz w:val="18"/>
                <w:szCs w:val="18"/>
                <w:lang w:val="es-ES" w:eastAsia="de-CH"/>
              </w:rPr>
              <w:t>, pubarche I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26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0y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27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28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29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30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231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&lt;0.3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32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&lt;10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33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.3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34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&lt;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.</w:t>
            </w: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35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36" w:author="Microsoft Office User" w:date="2023-05-29T09:30:00Z">
              <w:tcPr>
                <w:tcW w:w="948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.</w:t>
            </w: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8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37" w:author="Microsoft Office User" w:date="2023-05-29T09:30:00Z">
              <w:tcPr>
                <w:tcW w:w="84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93</w:t>
            </w:r>
          </w:p>
        </w:tc>
      </w:tr>
      <w:tr w:rsidR="005B3865" w:rsidRPr="00B23F40" w:rsidTr="00EF590F">
        <w:trPr>
          <w:trHeight w:val="300"/>
          <w:trPrChange w:id="238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39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val="en-GB" w:eastAsia="de-CH"/>
              </w:rPr>
              <w:lastRenderedPageBreak/>
              <w:t>1</w:t>
            </w:r>
            <w:ins w:id="240" w:author="Microsoft Office User" w:date="2023-05-29T09:30:00Z">
              <w:r w:rsidR="00EF590F">
                <w:rPr>
                  <w:rFonts w:ascii="Calibri" w:eastAsia="Times New Roman" w:hAnsi="Calibri" w:cs="Calibri"/>
                  <w:bCs/>
                  <w:sz w:val="18"/>
                  <w:szCs w:val="18"/>
                  <w:lang w:val="en-GB" w:eastAsia="de-CH"/>
                </w:rPr>
                <w:t>2</w:t>
              </w:r>
            </w:ins>
            <w:del w:id="241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bCs/>
                  <w:sz w:val="18"/>
                  <w:szCs w:val="18"/>
                  <w:lang w:val="en-GB" w:eastAsia="de-CH"/>
                </w:rPr>
                <w:delText>3</w:delText>
              </w:r>
            </w:del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tcPrChange w:id="242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 xml:space="preserve">15y, primary amenorrhea. 44y, absence of developed breast, pubic and axillary hair.  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43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ND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44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45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46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47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  <w:right w:val="single" w:sz="2" w:space="0" w:color="auto"/>
            </w:tcBorders>
            <w:shd w:val="clear" w:color="auto" w:fill="auto"/>
            <w:vAlign w:val="center"/>
            <w:hideMark/>
            <w:tcPrChange w:id="248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49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50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51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52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28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53" w:author="Microsoft Office User" w:date="2023-05-29T09:30:00Z">
              <w:tcPr>
                <w:tcW w:w="228" w:type="dxa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1550" w:type="dxa"/>
            <w:gridSpan w:val="2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  <w:hideMark/>
            <w:tcPrChange w:id="254" w:author="Microsoft Office User" w:date="2023-05-29T09:30:00Z">
              <w:tcPr>
                <w:tcW w:w="1566" w:type="dxa"/>
                <w:gridSpan w:val="2"/>
                <w:tcBorders>
                  <w:top w:val="single" w:sz="2" w:space="0" w:color="808080" w:themeColor="background1" w:themeShade="80"/>
                  <w:bottom w:val="single" w:sz="2" w:space="0" w:color="808080" w:themeColor="background1" w:themeShade="80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</w:tr>
      <w:tr w:rsidR="005B3865" w:rsidRPr="00B23F40" w:rsidTr="00EF590F">
        <w:trPr>
          <w:trHeight w:val="300"/>
          <w:trPrChange w:id="255" w:author="Microsoft Office User" w:date="2023-05-29T09:30:00Z">
            <w:trPr>
              <w:trHeight w:val="300"/>
            </w:trPr>
          </w:trPrChange>
        </w:trPr>
        <w:tc>
          <w:tcPr>
            <w:tcW w:w="681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56" w:author="Microsoft Office User" w:date="2023-05-29T09:30:00Z">
              <w:tcPr>
                <w:tcW w:w="681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bCs/>
                <w:sz w:val="18"/>
                <w:szCs w:val="18"/>
                <w:lang w:val="en-GB" w:eastAsia="de-CH"/>
              </w:rPr>
              <w:t>1</w:t>
            </w:r>
            <w:ins w:id="257" w:author="Microsoft Office User" w:date="2023-05-29T09:30:00Z">
              <w:r w:rsidR="00EF590F">
                <w:rPr>
                  <w:rFonts w:ascii="Calibri" w:eastAsia="Times New Roman" w:hAnsi="Calibri" w:cs="Calibri"/>
                  <w:bCs/>
                  <w:sz w:val="18"/>
                  <w:szCs w:val="18"/>
                  <w:lang w:val="en-GB" w:eastAsia="de-CH"/>
                </w:rPr>
                <w:t>3</w:t>
              </w:r>
            </w:ins>
            <w:del w:id="258" w:author="Microsoft Office User" w:date="2023-05-29T09:30:00Z">
              <w:r w:rsidRPr="00B23F40" w:rsidDel="00EF590F">
                <w:rPr>
                  <w:rFonts w:ascii="Calibri" w:eastAsia="Times New Roman" w:hAnsi="Calibri" w:cs="Calibri"/>
                  <w:bCs/>
                  <w:sz w:val="18"/>
                  <w:szCs w:val="18"/>
                  <w:lang w:val="en-GB" w:eastAsia="de-CH"/>
                </w:rPr>
                <w:delText>4</w:delText>
              </w:r>
            </w:del>
          </w:p>
        </w:tc>
        <w:tc>
          <w:tcPr>
            <w:tcW w:w="2746" w:type="dxa"/>
            <w:tcBorders>
              <w:top w:val="single" w:sz="2" w:space="0" w:color="808080" w:themeColor="background1" w:themeShade="80"/>
              <w:bottom w:val="single" w:sz="18" w:space="0" w:color="auto"/>
              <w:right w:val="single" w:sz="2" w:space="0" w:color="auto"/>
            </w:tcBorders>
            <w:tcPrChange w:id="259" w:author="Microsoft Office User" w:date="2023-05-29T09:30:00Z">
              <w:tcPr>
                <w:tcW w:w="3005" w:type="dxa"/>
                <w:tcBorders>
                  <w:top w:val="single" w:sz="2" w:space="0" w:color="808080" w:themeColor="background1" w:themeShade="80"/>
                  <w:bottom w:val="single" w:sz="18" w:space="0" w:color="auto"/>
                  <w:right w:val="single" w:sz="2" w:space="0" w:color="auto"/>
                </w:tcBorders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d, micropenis, fused labia minora, non-palpable gonads, tight vagina.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260" w:author="Microsoft Office User" w:date="2023-05-29T09:30:00Z">
              <w:tcPr>
                <w:tcW w:w="564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5d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61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716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62" w:author="Microsoft Office User" w:date="2023-05-29T09:30:00Z">
              <w:tcPr>
                <w:tcW w:w="716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21.4</w:t>
            </w:r>
          </w:p>
        </w:tc>
        <w:tc>
          <w:tcPr>
            <w:tcW w:w="745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63" w:author="Microsoft Office User" w:date="2023-05-29T09:30:00Z">
              <w:tcPr>
                <w:tcW w:w="745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8.2</w:t>
            </w:r>
          </w:p>
        </w:tc>
        <w:tc>
          <w:tcPr>
            <w:tcW w:w="734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64" w:author="Microsoft Office User" w:date="2023-05-29T09:30:00Z">
              <w:tcPr>
                <w:tcW w:w="734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247</w:t>
            </w:r>
          </w:p>
        </w:tc>
        <w:tc>
          <w:tcPr>
            <w:tcW w:w="935" w:type="dxa"/>
            <w:tcBorders>
              <w:top w:val="single" w:sz="2" w:space="0" w:color="808080" w:themeColor="background1" w:themeShade="80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  <w:hideMark/>
            <w:tcPrChange w:id="265" w:author="Microsoft Office User" w:date="2023-05-29T09:30:00Z">
              <w:tcPr>
                <w:tcW w:w="935" w:type="dxa"/>
                <w:tcBorders>
                  <w:top w:val="single" w:sz="2" w:space="0" w:color="808080" w:themeColor="background1" w:themeShade="80"/>
                  <w:bottom w:val="single" w:sz="18" w:space="0" w:color="auto"/>
                  <w:right w:val="single" w:sz="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3.2</w:t>
            </w:r>
          </w:p>
        </w:tc>
        <w:tc>
          <w:tcPr>
            <w:tcW w:w="1133" w:type="dxa"/>
            <w:tcBorders>
              <w:top w:val="single" w:sz="2" w:space="0" w:color="808080" w:themeColor="background1" w:themeShade="80"/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  <w:hideMark/>
            <w:tcPrChange w:id="266" w:author="Microsoft Office User" w:date="2023-05-29T09:30:00Z">
              <w:tcPr>
                <w:tcW w:w="1135" w:type="dxa"/>
                <w:tcBorders>
                  <w:top w:val="single" w:sz="2" w:space="0" w:color="808080" w:themeColor="background1" w:themeShade="80"/>
                  <w:left w:val="single" w:sz="2" w:space="0" w:color="auto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.5</w:t>
            </w:r>
          </w:p>
        </w:tc>
        <w:tc>
          <w:tcPr>
            <w:tcW w:w="773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67" w:author="Microsoft Office User" w:date="2023-05-29T09:30:00Z">
              <w:tcPr>
                <w:tcW w:w="816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17.3</w:t>
            </w:r>
          </w:p>
        </w:tc>
        <w:tc>
          <w:tcPr>
            <w:tcW w:w="681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68" w:author="Microsoft Office User" w:date="2023-05-29T09:30:00Z">
              <w:tcPr>
                <w:tcW w:w="708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  <w:t>17.1</w:t>
            </w:r>
          </w:p>
        </w:tc>
        <w:tc>
          <w:tcPr>
            <w:tcW w:w="876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69" w:author="Microsoft Office User" w:date="2023-05-29T09:30:00Z">
              <w:tcPr>
                <w:tcW w:w="900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16.2</w:t>
            </w:r>
          </w:p>
        </w:tc>
        <w:tc>
          <w:tcPr>
            <w:tcW w:w="228" w:type="dxa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70" w:author="Microsoft Office User" w:date="2023-05-29T09:30:00Z">
              <w:tcPr>
                <w:tcW w:w="228" w:type="dxa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550" w:type="dxa"/>
            <w:gridSpan w:val="2"/>
            <w:tcBorders>
              <w:top w:val="single" w:sz="2" w:space="0" w:color="808080" w:themeColor="background1" w:themeShade="80"/>
              <w:bottom w:val="single" w:sz="18" w:space="0" w:color="auto"/>
            </w:tcBorders>
            <w:shd w:val="clear" w:color="auto" w:fill="auto"/>
            <w:vAlign w:val="center"/>
            <w:hideMark/>
            <w:tcPrChange w:id="271" w:author="Microsoft Office User" w:date="2023-05-29T09:30:00Z">
              <w:tcPr>
                <w:tcW w:w="1566" w:type="dxa"/>
                <w:gridSpan w:val="2"/>
                <w:tcBorders>
                  <w:top w:val="single" w:sz="2" w:space="0" w:color="808080" w:themeColor="background1" w:themeShade="80"/>
                  <w:bottom w:val="single" w:sz="18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:rsidR="005B3865" w:rsidRPr="00B23F40" w:rsidRDefault="005B3865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</w:pPr>
            <w:r w:rsidRPr="00B23F40">
              <w:rPr>
                <w:rFonts w:ascii="Calibri" w:eastAsia="Times New Roman" w:hAnsi="Calibri" w:cs="Calibri"/>
                <w:sz w:val="18"/>
                <w:szCs w:val="18"/>
                <w:lang w:eastAsia="de-CH"/>
              </w:rPr>
              <w:t> </w:t>
            </w:r>
          </w:p>
        </w:tc>
      </w:tr>
    </w:tbl>
    <w:p w:rsidR="00561708" w:rsidRDefault="00561708" w:rsidP="00561708">
      <w:pPr>
        <w:spacing w:after="0" w:line="360" w:lineRule="auto"/>
        <w:rPr>
          <w:lang w:val="en-GB"/>
        </w:rPr>
      </w:pPr>
    </w:p>
    <w:p w:rsidR="00F86140" w:rsidRPr="00561708" w:rsidRDefault="00000000">
      <w:pPr>
        <w:rPr>
          <w:lang w:val="en-GB"/>
        </w:rPr>
      </w:pPr>
    </w:p>
    <w:sectPr w:rsidR="00F86140" w:rsidRPr="00561708" w:rsidSect="005617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708"/>
    <w:rsid w:val="000847F0"/>
    <w:rsid w:val="000D5838"/>
    <w:rsid w:val="00145FAB"/>
    <w:rsid w:val="0029563A"/>
    <w:rsid w:val="00447851"/>
    <w:rsid w:val="00561708"/>
    <w:rsid w:val="005B3865"/>
    <w:rsid w:val="008E4D38"/>
    <w:rsid w:val="00C24148"/>
    <w:rsid w:val="00EF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B5EC08"/>
  <w15:chartTrackingRefBased/>
  <w15:docId w15:val="{5E002664-3259-4535-B155-5D3321615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86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EF59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de LaPiscina, Idoia (DBMR)</dc:creator>
  <cp:keywords/>
  <dc:description/>
  <cp:lastModifiedBy>Microsoft Office User</cp:lastModifiedBy>
  <cp:revision>2</cp:revision>
  <dcterms:created xsi:type="dcterms:W3CDTF">2023-05-29T07:31:00Z</dcterms:created>
  <dcterms:modified xsi:type="dcterms:W3CDTF">2023-05-29T07:31:00Z</dcterms:modified>
</cp:coreProperties>
</file>